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EEA9A" w14:textId="3B474BA8" w:rsidR="00957522" w:rsidRDefault="00957522" w:rsidP="004A2E86">
      <w:pPr>
        <w:spacing w:line="480" w:lineRule="auto"/>
        <w:contextualSpacing/>
        <w:jc w:val="both"/>
        <w:rPr>
          <w:bCs/>
        </w:rPr>
      </w:pPr>
      <w:r w:rsidRPr="00E527B8">
        <w:rPr>
          <w:b/>
          <w:bCs/>
        </w:rPr>
        <w:t xml:space="preserve">Table </w:t>
      </w:r>
      <w:r>
        <w:rPr>
          <w:b/>
          <w:bCs/>
        </w:rPr>
        <w:t>S</w:t>
      </w:r>
      <w:bookmarkStart w:id="0" w:name="_GoBack"/>
      <w:bookmarkEnd w:id="0"/>
      <w:r w:rsidRPr="00E527B8">
        <w:rPr>
          <w:b/>
          <w:bCs/>
        </w:rPr>
        <w:t>1:</w:t>
      </w:r>
      <w:r>
        <w:rPr>
          <w:bCs/>
        </w:rPr>
        <w:t xml:space="preserve"> List of proteins identified by the cross-sectional analyses in Fig 1A – D. Proteins with a –log</w:t>
      </w:r>
      <w:r>
        <w:rPr>
          <w:bCs/>
          <w:vertAlign w:val="subscript"/>
        </w:rPr>
        <w:t>10</w:t>
      </w:r>
      <w:r>
        <w:rPr>
          <w:bCs/>
        </w:rPr>
        <w:t xml:space="preserve"> p &gt; 1.9 and log</w:t>
      </w:r>
      <w:r>
        <w:rPr>
          <w:bCs/>
          <w:vertAlign w:val="subscript"/>
        </w:rPr>
        <w:t>2</w:t>
      </w:r>
      <w:r>
        <w:rPr>
          <w:bCs/>
        </w:rPr>
        <w:t xml:space="preserve"> fold change (FC) &gt; 0.58 were considered significant. Proteins highlighted in yellow indicate the 59 proteins that overlapped across all four analyses and used in subsequent analyses.</w:t>
      </w:r>
    </w:p>
    <w:tbl>
      <w:tblPr>
        <w:tblW w:w="9408" w:type="dxa"/>
        <w:tblInd w:w="-5" w:type="dxa"/>
        <w:tblLook w:val="04A0" w:firstRow="1" w:lastRow="0" w:firstColumn="1" w:lastColumn="0" w:noHBand="0" w:noVBand="1"/>
      </w:tblPr>
      <w:tblGrid>
        <w:gridCol w:w="1277"/>
        <w:gridCol w:w="1333"/>
        <w:gridCol w:w="705"/>
        <w:gridCol w:w="1423"/>
        <w:gridCol w:w="705"/>
        <w:gridCol w:w="1397"/>
        <w:gridCol w:w="705"/>
        <w:gridCol w:w="1339"/>
        <w:gridCol w:w="721"/>
      </w:tblGrid>
      <w:tr w:rsidR="004A2E86" w:rsidRPr="00D76E54" w14:paraId="3FD8A4FA" w14:textId="77777777" w:rsidTr="00EC20D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48C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0488" w14:textId="77777777" w:rsidR="004A2E86" w:rsidRPr="00D76E54" w:rsidRDefault="004A2E86" w:rsidP="00EC2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ast Last v Slow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76E54">
              <w:rPr>
                <w:rFonts w:ascii="Calibri" w:eastAsia="Times New Roman" w:hAnsi="Calibri" w:cs="Calibri"/>
                <w:color w:val="000000"/>
              </w:rPr>
              <w:t>Last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DA7B" w14:textId="77777777" w:rsidR="004A2E86" w:rsidRPr="00D76E54" w:rsidRDefault="004A2E86" w:rsidP="00EC2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ast First v Slow First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6AEF" w14:textId="77777777" w:rsidR="004A2E86" w:rsidRPr="00D76E54" w:rsidRDefault="004A2E86" w:rsidP="00EC2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ast First v Slow Last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5341" w14:textId="77777777" w:rsidR="004A2E86" w:rsidRPr="00D76E54" w:rsidRDefault="004A2E86" w:rsidP="00EC2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ast Last v Slow First</w:t>
            </w:r>
          </w:p>
        </w:tc>
      </w:tr>
      <w:tr w:rsidR="004A2E86" w:rsidRPr="00D76E54" w14:paraId="7355652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E5C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Gen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172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Valu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0EF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ogFC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4DD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Valu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041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ogF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FD4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Valu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C67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ogFC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7B1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Valu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41B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ogFC</w:t>
            </w:r>
          </w:p>
        </w:tc>
      </w:tr>
      <w:tr w:rsidR="004A2E86" w:rsidRPr="00D76E54" w14:paraId="1B48AAB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15EC3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1BG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028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E67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FD0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4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21E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85E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6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247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C7C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36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4CF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9</w:t>
            </w:r>
          </w:p>
        </w:tc>
      </w:tr>
      <w:tr w:rsidR="004A2E86" w:rsidRPr="00D76E54" w14:paraId="216D14A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52D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BI3B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22C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2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307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EF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1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2BD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CCB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62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BBD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94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30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6</w:t>
            </w:r>
          </w:p>
        </w:tc>
      </w:tr>
      <w:tr w:rsidR="004A2E86" w:rsidRPr="00D76E54" w14:paraId="71E2F38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3BBB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CAN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78C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5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6B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A0F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0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373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3E5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4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E8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1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B03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83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AF8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4</w:t>
            </w:r>
          </w:p>
        </w:tc>
      </w:tr>
      <w:tr w:rsidR="004A2E86" w:rsidRPr="00D76E54" w14:paraId="6C21B48B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721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CVR1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989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DA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BCE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59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95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30E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1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11F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265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86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9EA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7</w:t>
            </w:r>
          </w:p>
        </w:tc>
      </w:tr>
      <w:tr w:rsidR="004A2E86" w:rsidRPr="00D76E54" w14:paraId="70D01FC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36D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DAM1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201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05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A0E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2DC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50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360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0CC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6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C3A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AE5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55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5DE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8</w:t>
            </w:r>
          </w:p>
        </w:tc>
      </w:tr>
      <w:tr w:rsidR="004A2E86" w:rsidRPr="00D76E54" w14:paraId="0C3E7E4D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5D0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D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9F7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0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F5F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2.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C46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05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6C1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1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B62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48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825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1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FA9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6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CC3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2.45</w:t>
            </w:r>
          </w:p>
        </w:tc>
      </w:tr>
      <w:tr w:rsidR="004A2E86" w:rsidRPr="00D76E54" w14:paraId="05667A1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80106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F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6E1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54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B8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57E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EF6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D14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A93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CE8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86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42C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7</w:t>
            </w:r>
          </w:p>
        </w:tc>
      </w:tr>
      <w:tr w:rsidR="004A2E86" w:rsidRPr="00D76E54" w14:paraId="53C48E7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66041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HSG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DFD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4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D30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F17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56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0D8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86B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1D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2A2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2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C7F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1</w:t>
            </w:r>
          </w:p>
        </w:tc>
      </w:tr>
      <w:tr w:rsidR="004A2E86" w:rsidRPr="00D76E54" w14:paraId="4563C12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9964B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MB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58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23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A55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A5D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8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219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A0C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6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18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02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33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B5E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1</w:t>
            </w:r>
          </w:p>
        </w:tc>
      </w:tr>
      <w:tr w:rsidR="004A2E86" w:rsidRPr="00D76E54" w14:paraId="20B42E5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D0C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MY2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28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2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186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D6A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2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A25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4C7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75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D31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1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B24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8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8D0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5</w:t>
            </w:r>
          </w:p>
        </w:tc>
      </w:tr>
      <w:tr w:rsidR="004A2E86" w:rsidRPr="00D76E54" w14:paraId="7AC4A92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F0A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NG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3F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6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45B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71F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088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8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C7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66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F24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66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E5F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5</w:t>
            </w:r>
          </w:p>
        </w:tc>
      </w:tr>
      <w:tr w:rsidR="004A2E86" w:rsidRPr="00D76E54" w14:paraId="5805546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DDE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C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1C0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6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C6A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EE0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6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265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6A8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6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34B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97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69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018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6</w:t>
            </w:r>
          </w:p>
        </w:tc>
      </w:tr>
      <w:tr w:rsidR="004A2E86" w:rsidRPr="00D76E54" w14:paraId="52E415E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55D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LP1.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3CC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9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19F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6AA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2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6D8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2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99F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2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114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4AC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07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5FE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0</w:t>
            </w:r>
          </w:p>
        </w:tc>
      </w:tr>
      <w:tr w:rsidR="004A2E86" w:rsidRPr="00D76E54" w14:paraId="7A33968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296D6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CA0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9FA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4C8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6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3A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AC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09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41B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5E8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80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3DD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8</w:t>
            </w:r>
          </w:p>
        </w:tc>
      </w:tr>
      <w:tr w:rsidR="004A2E86" w:rsidRPr="00D76E54" w14:paraId="01CB4E8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21C98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OA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F54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4A1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D9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9EC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867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7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8B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43C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18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B12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4</w:t>
            </w:r>
          </w:p>
        </w:tc>
      </w:tr>
      <w:tr w:rsidR="004A2E86" w:rsidRPr="00D76E54" w14:paraId="61E578A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8F982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OA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1D7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4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44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401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28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13C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DB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88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D3D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92B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71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EF8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3</w:t>
            </w:r>
          </w:p>
        </w:tc>
      </w:tr>
      <w:tr w:rsidR="004A2E86" w:rsidRPr="00D76E54" w14:paraId="62A1F4A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20EB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OC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9C1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1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9AC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E91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887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77B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7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F8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6AD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46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E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9</w:t>
            </w:r>
          </w:p>
        </w:tc>
      </w:tr>
      <w:tr w:rsidR="004A2E86" w:rsidRPr="00D76E54" w14:paraId="5AA2223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A34653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OC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DD0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84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0F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D21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8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385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36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5F6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9B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5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E63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3</w:t>
            </w:r>
          </w:p>
        </w:tc>
      </w:tr>
      <w:tr w:rsidR="004A2E86" w:rsidRPr="00D76E54" w14:paraId="6ACA7DF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06E45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O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4B2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65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03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05E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607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1D2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821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4C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0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817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4</w:t>
            </w:r>
          </w:p>
        </w:tc>
      </w:tr>
      <w:tr w:rsidR="004A2E86" w:rsidRPr="00D76E54" w14:paraId="4131C3F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D26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OH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A93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7CE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5C0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45E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FAA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879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E10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15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AB9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9</w:t>
            </w:r>
          </w:p>
        </w:tc>
      </w:tr>
      <w:tr w:rsidR="004A2E86" w:rsidRPr="00D76E54" w14:paraId="0BAF627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4A6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OL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EDF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FE7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E32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5E0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01B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1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AFA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E35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37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8CB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8</w:t>
            </w:r>
          </w:p>
        </w:tc>
      </w:tr>
      <w:tr w:rsidR="004A2E86" w:rsidRPr="00D76E54" w14:paraId="21EA759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6106D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O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FB8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8EA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C5B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82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C97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4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225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03C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3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B3A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1</w:t>
            </w:r>
          </w:p>
        </w:tc>
      </w:tr>
      <w:tr w:rsidR="004A2E86" w:rsidRPr="00D76E54" w14:paraId="03CED8CE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42B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P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8CA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2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519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B17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46F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68C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6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FF4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FDD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1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F48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6</w:t>
            </w:r>
          </w:p>
        </w:tc>
      </w:tr>
      <w:tr w:rsidR="004A2E86" w:rsidRPr="00D76E54" w14:paraId="121AA3B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10A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TP1B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C5B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5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DE6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906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89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6C6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781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0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D7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1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20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55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CD4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4</w:t>
            </w:r>
          </w:p>
        </w:tc>
      </w:tr>
      <w:tr w:rsidR="004A2E86" w:rsidRPr="00D76E54" w14:paraId="69586C6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3078BC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AZGP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4B8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512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357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BA9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76C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233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A3C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12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2A4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7</w:t>
            </w:r>
          </w:p>
        </w:tc>
      </w:tr>
      <w:tr w:rsidR="004A2E86" w:rsidRPr="00D76E54" w14:paraId="15D9821E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EB3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BAI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108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0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787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536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8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E01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DE7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0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950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2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36C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2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E0A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1</w:t>
            </w:r>
          </w:p>
        </w:tc>
      </w:tr>
      <w:tr w:rsidR="004A2E86" w:rsidRPr="00D76E54" w14:paraId="278988E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758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BASP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20C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34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FAE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92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1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0C1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AC8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105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83C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0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C05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3</w:t>
            </w:r>
          </w:p>
        </w:tc>
      </w:tr>
      <w:tr w:rsidR="004A2E86" w:rsidRPr="00D76E54" w14:paraId="007E308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8BD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1QTNF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9E1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56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950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CC2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6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78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E7B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8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A5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DA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99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5CC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09</w:t>
            </w:r>
          </w:p>
        </w:tc>
      </w:tr>
      <w:tr w:rsidR="004A2E86" w:rsidRPr="00D76E54" w14:paraId="22F0CDF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17FE1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1R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6C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46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A68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D56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2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CE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53B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480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5AF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5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532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</w:t>
            </w:r>
          </w:p>
        </w:tc>
      </w:tr>
      <w:tr w:rsidR="004A2E86" w:rsidRPr="00D76E54" w14:paraId="7960868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ACA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960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2F7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70A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8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90F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DC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6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784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7F5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06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A3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8</w:t>
            </w:r>
          </w:p>
        </w:tc>
      </w:tr>
      <w:tr w:rsidR="004A2E86" w:rsidRPr="00D76E54" w14:paraId="3749613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1619A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D41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3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479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CE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DC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D54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0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261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DD0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42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2B7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9</w:t>
            </w:r>
          </w:p>
        </w:tc>
      </w:tr>
      <w:tr w:rsidR="004A2E86" w:rsidRPr="00D76E54" w14:paraId="52AEE7B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930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4orf4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A2A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6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810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FBF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4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508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5F8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7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C4B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37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49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076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9</w:t>
            </w:r>
          </w:p>
        </w:tc>
      </w:tr>
      <w:tr w:rsidR="004A2E86" w:rsidRPr="00D76E54" w14:paraId="730E48D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FB5E5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54A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1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04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073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5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818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DD6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C64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5FC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40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122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7</w:t>
            </w:r>
          </w:p>
        </w:tc>
      </w:tr>
      <w:tr w:rsidR="004A2E86" w:rsidRPr="00D76E54" w14:paraId="793BA65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0DB16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BC8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10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EB7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3A6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4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4DB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A22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6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73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64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82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C3A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6</w:t>
            </w:r>
          </w:p>
        </w:tc>
      </w:tr>
      <w:tr w:rsidR="004A2E86" w:rsidRPr="00D76E54" w14:paraId="7404887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069858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8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E3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6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82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3E9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8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AE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F2F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2A8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0CC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0DA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9</w:t>
            </w:r>
          </w:p>
        </w:tc>
      </w:tr>
      <w:tr w:rsidR="004A2E86" w:rsidRPr="00D76E54" w14:paraId="2CB4D1D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CF3A57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8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235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6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C1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155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1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B91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7A2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F8F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056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15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5E8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3</w:t>
            </w:r>
          </w:p>
        </w:tc>
      </w:tr>
      <w:tr w:rsidR="004A2E86" w:rsidRPr="00D76E54" w14:paraId="0ED7906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E2B71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8G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B79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5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B5B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D3E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2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056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0F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B9C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FC0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87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728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8</w:t>
            </w:r>
          </w:p>
        </w:tc>
      </w:tr>
      <w:tr w:rsidR="004A2E86" w:rsidRPr="00D76E54" w14:paraId="1E2CE80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CAF16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6C5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10C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C36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54F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40E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A81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9A2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43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9B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3</w:t>
            </w:r>
          </w:p>
        </w:tc>
      </w:tr>
      <w:tr w:rsidR="004A2E86" w:rsidRPr="00D76E54" w14:paraId="01CE14AE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8DF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lastRenderedPageBreak/>
              <w:t>CACNA2D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EC2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B9E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F16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69B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7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4F0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3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25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051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94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C2E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0</w:t>
            </w:r>
          </w:p>
        </w:tc>
      </w:tr>
      <w:tr w:rsidR="004A2E86" w:rsidRPr="00D76E54" w14:paraId="2FA1339D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0BE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ADM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D18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4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965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6C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4AB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76B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88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5C3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2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68E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C94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9</w:t>
            </w:r>
          </w:p>
        </w:tc>
      </w:tr>
      <w:tr w:rsidR="004A2E86" w:rsidRPr="00D76E54" w14:paraId="4F6BDDC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45E10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AMK2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B9D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1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57B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408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2DF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56E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8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5F1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DAC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73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E8B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8</w:t>
            </w:r>
          </w:p>
        </w:tc>
      </w:tr>
      <w:tr w:rsidR="004A2E86" w:rsidRPr="00D76E54" w14:paraId="20720B0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622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AP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4ED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4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F58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4C2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99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728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8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90A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DD3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50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72C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8</w:t>
            </w:r>
          </w:p>
        </w:tc>
      </w:tr>
      <w:tr w:rsidR="004A2E86" w:rsidRPr="00D76E54" w14:paraId="048FA95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C17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APG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AA2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4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7AC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B08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2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5C1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0D3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4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B5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900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01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7AB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8</w:t>
            </w:r>
          </w:p>
        </w:tc>
      </w:tr>
      <w:tr w:rsidR="004A2E86" w:rsidRPr="00D76E54" w14:paraId="1DD18A0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D61B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ARTP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94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9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633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A07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6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64A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351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9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09C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ABA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8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CEE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0</w:t>
            </w:r>
          </w:p>
        </w:tc>
      </w:tr>
      <w:tr w:rsidR="004A2E86" w:rsidRPr="00D76E54" w14:paraId="03252CB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F52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BLN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644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2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336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3CC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4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8A7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9C3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0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EC6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611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75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820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4</w:t>
            </w:r>
          </w:p>
        </w:tc>
      </w:tr>
      <w:tr w:rsidR="004A2E86" w:rsidRPr="00D76E54" w14:paraId="61A8EDC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45D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BLN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466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E46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5C9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6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315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C56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4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F92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EC2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7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152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1</w:t>
            </w:r>
          </w:p>
        </w:tc>
      </w:tr>
      <w:tr w:rsidR="004A2E86" w:rsidRPr="00D76E54" w14:paraId="70F58FA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D41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CDC1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612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1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28B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4DD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2F4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B2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7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079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AF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82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AA0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9</w:t>
            </w:r>
          </w:p>
        </w:tc>
      </w:tr>
      <w:tr w:rsidR="004A2E86" w:rsidRPr="00D76E54" w14:paraId="6039A50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F3F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CL1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9BE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B29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94F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1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909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66D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8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52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20C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7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27A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4</w:t>
            </w:r>
          </w:p>
        </w:tc>
      </w:tr>
      <w:tr w:rsidR="004A2E86" w:rsidRPr="00D76E54" w14:paraId="6FE43A2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FCD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D16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B58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6FC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21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6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8C5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F4A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6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3CA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12F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82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81F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2</w:t>
            </w:r>
          </w:p>
        </w:tc>
      </w:tr>
      <w:tr w:rsidR="004A2E86" w:rsidRPr="00D76E54" w14:paraId="0D727A3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97626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D300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DAE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F4E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67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F08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57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C3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B8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4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171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5</w:t>
            </w:r>
          </w:p>
        </w:tc>
      </w:tr>
      <w:tr w:rsidR="004A2E86" w:rsidRPr="00D76E54" w14:paraId="3B14635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8EB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D8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691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1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349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0B8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3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19F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927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27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C8B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7E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99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3</w:t>
            </w:r>
          </w:p>
        </w:tc>
      </w:tr>
      <w:tr w:rsidR="004A2E86" w:rsidRPr="00D76E54" w14:paraId="627EF35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789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01F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052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670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9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CBD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94B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7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B3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194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6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E20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2</w:t>
            </w:r>
          </w:p>
        </w:tc>
      </w:tr>
      <w:tr w:rsidR="004A2E86" w:rsidRPr="00D76E54" w14:paraId="7363D9E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57C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DH1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3AD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4A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AA8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1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CE0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16F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EAD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813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5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B9E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7</w:t>
            </w:r>
          </w:p>
        </w:tc>
      </w:tr>
      <w:tr w:rsidR="004A2E86" w:rsidRPr="00D76E54" w14:paraId="57E6B67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8C2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DK5RAP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52D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6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DA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C0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6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11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0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6ED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4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6CC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8C6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81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D05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0</w:t>
            </w:r>
          </w:p>
        </w:tc>
      </w:tr>
      <w:tr w:rsidR="004A2E86" w:rsidRPr="00D76E54" w14:paraId="76FEE10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F3343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F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2B2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6D7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B42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1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6B8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E8D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7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43B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B0F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79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FC6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</w:t>
            </w:r>
          </w:p>
        </w:tc>
      </w:tr>
      <w:tr w:rsidR="004A2E86" w:rsidRPr="00D76E54" w14:paraId="303A04D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887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FH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0CE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AA9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B85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4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EEB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5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23B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9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34F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C45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7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510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4</w:t>
            </w:r>
          </w:p>
        </w:tc>
      </w:tr>
      <w:tr w:rsidR="004A2E86" w:rsidRPr="00D76E54" w14:paraId="17B1259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2FC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FHR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E16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180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250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5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38C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2AF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1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5B0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28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60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294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3</w:t>
            </w:r>
          </w:p>
        </w:tc>
      </w:tr>
      <w:tr w:rsidR="004A2E86" w:rsidRPr="00D76E54" w14:paraId="47BE089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FC220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FHR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EB1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74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248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9E4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670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469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9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00E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3C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5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455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5</w:t>
            </w:r>
          </w:p>
        </w:tc>
      </w:tr>
      <w:tr w:rsidR="004A2E86" w:rsidRPr="00D76E54" w14:paraId="2F84F30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5BA23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FI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849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0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D38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602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9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3D1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A14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BE9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B85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9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98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2</w:t>
            </w:r>
          </w:p>
        </w:tc>
      </w:tr>
      <w:tr w:rsidR="004A2E86" w:rsidRPr="00D76E54" w14:paraId="5416E35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10E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HG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655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5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F5F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1C9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5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6DA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952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CC2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0B1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17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AB0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8</w:t>
            </w:r>
          </w:p>
        </w:tc>
      </w:tr>
      <w:tr w:rsidR="004A2E86" w:rsidRPr="00D76E54" w14:paraId="265AA75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1C26E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HIT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F21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18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259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845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1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35E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7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98E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131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1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0B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41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69</w:t>
            </w:r>
          </w:p>
        </w:tc>
      </w:tr>
      <w:tr w:rsidR="004A2E86" w:rsidRPr="00D76E54" w14:paraId="5A02291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453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HL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1B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94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6F4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DD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4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F2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9C2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8A2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583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49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78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3</w:t>
            </w:r>
          </w:p>
        </w:tc>
      </w:tr>
      <w:tr w:rsidR="004A2E86" w:rsidRPr="00D76E54" w14:paraId="1D51420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60A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LM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64C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6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F1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5D4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87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4A9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1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DFA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884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C78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8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BD8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3</w:t>
            </w:r>
          </w:p>
        </w:tc>
      </w:tr>
      <w:tr w:rsidR="004A2E86" w:rsidRPr="00D76E54" w14:paraId="1653452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CE8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LSTN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C0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9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A1D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9D4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5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B2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73F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ED0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0FD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36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CE1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9</w:t>
            </w:r>
          </w:p>
        </w:tc>
      </w:tr>
      <w:tr w:rsidR="004A2E86" w:rsidRPr="00D76E54" w14:paraId="39097F9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53AB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NTNAP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75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1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79E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0D5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2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2B2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56B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0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01A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F10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6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99F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9</w:t>
            </w:r>
          </w:p>
        </w:tc>
      </w:tr>
      <w:tr w:rsidR="004A2E86" w:rsidRPr="00D76E54" w14:paraId="79E457CD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70201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E01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21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86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4C3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94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AC9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A39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99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0BC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EFE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49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AC3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</w:t>
            </w:r>
          </w:p>
        </w:tc>
      </w:tr>
      <w:tr w:rsidR="004A2E86" w:rsidRPr="00D76E54" w14:paraId="0BF1052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0946F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PB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3B9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9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872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2D6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856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E17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0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6CC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58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85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6F8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2</w:t>
            </w:r>
          </w:p>
        </w:tc>
      </w:tr>
      <w:tr w:rsidR="004A2E86" w:rsidRPr="00D76E54" w14:paraId="55627EA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5E853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PN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CB6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E7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3BD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7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A28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81B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9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286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8FE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1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ED5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9</w:t>
            </w:r>
          </w:p>
        </w:tc>
      </w:tr>
      <w:tr w:rsidR="004A2E86" w:rsidRPr="00D76E54" w14:paraId="1FC84A5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EA12C3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PN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6DF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356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C13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92A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0C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39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EED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91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86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362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0</w:t>
            </w:r>
          </w:p>
        </w:tc>
      </w:tr>
      <w:tr w:rsidR="004A2E86" w:rsidRPr="00D76E54" w14:paraId="3739386B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D9720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CRISP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6E3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24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57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A9C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D9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5D1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0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942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0F8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8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D36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3</w:t>
            </w:r>
          </w:p>
        </w:tc>
      </w:tr>
      <w:tr w:rsidR="004A2E86" w:rsidRPr="00D76E54" w14:paraId="5AFA82C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201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DS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B7B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8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2C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592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9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CF4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2FB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2D3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5C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9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96A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4</w:t>
            </w:r>
          </w:p>
        </w:tc>
      </w:tr>
      <w:tr w:rsidR="004A2E86" w:rsidRPr="00D76E54" w14:paraId="4C57B55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B44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EFNA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EE0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464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F36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7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6A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0DA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8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449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146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10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67E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9</w:t>
            </w:r>
          </w:p>
        </w:tc>
      </w:tr>
      <w:tr w:rsidR="004A2E86" w:rsidRPr="00D76E54" w14:paraId="42724CE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0C9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EFNA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075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6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C86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FBA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7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D0A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327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7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0E1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C3E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60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1B4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8</w:t>
            </w:r>
          </w:p>
        </w:tc>
      </w:tr>
      <w:tr w:rsidR="004A2E86" w:rsidRPr="00D76E54" w14:paraId="55B73A8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0DE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EFNB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95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8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06B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BE9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5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DF7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14B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15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BDC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2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049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5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DC2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59</w:t>
            </w:r>
          </w:p>
        </w:tc>
      </w:tr>
      <w:tr w:rsidR="004A2E86" w:rsidRPr="00D76E54" w14:paraId="6EBC6DD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303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ENPP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A78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6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3E6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7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F24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4C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7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2C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8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269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F2E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30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5A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9</w:t>
            </w:r>
          </w:p>
        </w:tc>
      </w:tr>
      <w:tr w:rsidR="004A2E86" w:rsidRPr="00D76E54" w14:paraId="44A1FF6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FEE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EPHA1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00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9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99C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BAD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54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B4F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2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890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DA8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68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86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A98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9</w:t>
            </w:r>
          </w:p>
        </w:tc>
      </w:tr>
      <w:tr w:rsidR="004A2E86" w:rsidRPr="00D76E54" w14:paraId="15303F5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FE5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EPHA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327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0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765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E9C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5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7E8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228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1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9FE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B74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90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5F4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59</w:t>
            </w:r>
          </w:p>
        </w:tc>
      </w:tr>
      <w:tr w:rsidR="004A2E86" w:rsidRPr="00D76E54" w14:paraId="13BF86A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0C4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EPHB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DC8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4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08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E88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79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177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99D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0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27F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1EC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75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2E3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4</w:t>
            </w:r>
          </w:p>
        </w:tc>
      </w:tr>
      <w:tr w:rsidR="004A2E86" w:rsidRPr="00D76E54" w14:paraId="3D5D93EB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9CFDD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ERAP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3CA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B01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9C9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0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6F4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AF0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7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28B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A1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2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785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6</w:t>
            </w:r>
          </w:p>
        </w:tc>
      </w:tr>
      <w:tr w:rsidR="004A2E86" w:rsidRPr="00D76E54" w14:paraId="5778E49E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0065B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lastRenderedPageBreak/>
              <w:t>F1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81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57E-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A24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629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1E-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60A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591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84E-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3F5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DBD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35E-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365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0</w:t>
            </w:r>
          </w:p>
        </w:tc>
      </w:tr>
      <w:tr w:rsidR="004A2E86" w:rsidRPr="00D76E54" w14:paraId="694EA6E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72C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13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9C3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8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1A7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0B8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603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B2F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81E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6DA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25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BD3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4</w:t>
            </w:r>
          </w:p>
        </w:tc>
      </w:tr>
      <w:tr w:rsidR="004A2E86" w:rsidRPr="00D76E54" w14:paraId="6E416AD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76B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AM19A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DD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1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A98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227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6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41C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C75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8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153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A27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33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CEB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72</w:t>
            </w:r>
          </w:p>
        </w:tc>
      </w:tr>
      <w:tr w:rsidR="004A2E86" w:rsidRPr="00D76E54" w14:paraId="7CD7E88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ACBFE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AM19A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D0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39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ED7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EA2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0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EB4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BCD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8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3B5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006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00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44C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3</w:t>
            </w:r>
          </w:p>
        </w:tc>
      </w:tr>
      <w:tr w:rsidR="004A2E86" w:rsidRPr="00D76E54" w14:paraId="65B3D85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5EA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CGB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F2B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9D0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86C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0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AEE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CFE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4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822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D25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5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0C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6</w:t>
            </w:r>
          </w:p>
        </w:tc>
      </w:tr>
      <w:tr w:rsidR="004A2E86" w:rsidRPr="00D76E54" w14:paraId="1B19CDF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76F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CGR3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E6A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51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0F3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60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95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40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14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F1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C28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46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E6E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7</w:t>
            </w:r>
          </w:p>
        </w:tc>
      </w:tr>
      <w:tr w:rsidR="004A2E86" w:rsidRPr="00D76E54" w14:paraId="7B7ECDD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7FF5B9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CN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88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5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06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FA0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179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D4E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1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66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973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3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8AB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4</w:t>
            </w:r>
          </w:p>
        </w:tc>
      </w:tr>
      <w:tr w:rsidR="004A2E86" w:rsidRPr="00D76E54" w14:paraId="4306DFAD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AAAE2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ETU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14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44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531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BCC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D7D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19C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32B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9CE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7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F87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8</w:t>
            </w:r>
          </w:p>
        </w:tc>
      </w:tr>
      <w:tr w:rsidR="004A2E86" w:rsidRPr="00D76E54" w14:paraId="72F0711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CAE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G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348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9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767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6F0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6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111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BB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8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6BA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5D6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18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F93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58</w:t>
            </w:r>
          </w:p>
        </w:tc>
      </w:tr>
      <w:tr w:rsidR="004A2E86" w:rsidRPr="00D76E54" w14:paraId="1565727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6FB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G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B7E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7BB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3BA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53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1CE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1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B7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7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BFB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E06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50E-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677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78</w:t>
            </w:r>
          </w:p>
        </w:tc>
      </w:tr>
      <w:tr w:rsidR="004A2E86" w:rsidRPr="00D76E54" w14:paraId="7F09187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23E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GG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405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1BE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713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28F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1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9CF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4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A42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C3C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0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AD2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73</w:t>
            </w:r>
          </w:p>
        </w:tc>
      </w:tr>
      <w:tr w:rsidR="004A2E86" w:rsidRPr="00D76E54" w14:paraId="1E17AEC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A93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RZ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1D2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78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C13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C5C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3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2DB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EDA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2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711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737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1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977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8</w:t>
            </w:r>
          </w:p>
        </w:tc>
      </w:tr>
      <w:tr w:rsidR="004A2E86" w:rsidRPr="00D76E54" w14:paraId="245C593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00C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FSCN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890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FC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D45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56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048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2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1FE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2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ECF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5F8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64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8BF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0</w:t>
            </w:r>
          </w:p>
        </w:tc>
      </w:tr>
      <w:tr w:rsidR="004A2E86" w:rsidRPr="00D76E54" w14:paraId="09021F6B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7E7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GAP4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2D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3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A0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90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5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03B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61B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1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7CD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C3C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6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9A2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7</w:t>
            </w:r>
          </w:p>
        </w:tc>
      </w:tr>
      <w:tr w:rsidR="004A2E86" w:rsidRPr="00D76E54" w14:paraId="046A597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7BFD6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G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0E5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0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FD9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9B2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95A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54D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D3D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B20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2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BF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3</w:t>
            </w:r>
          </w:p>
        </w:tc>
      </w:tr>
      <w:tr w:rsidR="004A2E86" w:rsidRPr="00D76E54" w14:paraId="31D725A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4A5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GD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18C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6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A22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992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9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BDB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1C8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7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FA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6FD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37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ADD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4</w:t>
            </w:r>
          </w:p>
        </w:tc>
      </w:tr>
      <w:tr w:rsidR="004A2E86" w:rsidRPr="00D76E54" w14:paraId="7F0E56C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CC8C1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GFRA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94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0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FC7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61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2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0A6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43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1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96B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350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6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8CF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8</w:t>
            </w:r>
          </w:p>
        </w:tc>
      </w:tr>
      <w:tr w:rsidR="004A2E86" w:rsidRPr="00D76E54" w14:paraId="2E26BFA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25522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GPLD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DE9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6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003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BC8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6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827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7BE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5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2BB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8F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0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E66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4</w:t>
            </w:r>
          </w:p>
        </w:tc>
      </w:tr>
      <w:tr w:rsidR="004A2E86" w:rsidRPr="00D76E54" w14:paraId="6D6083C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334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GPNM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A53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1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075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6AA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6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FD7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5B7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69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44D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9B8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91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AFC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6</w:t>
            </w:r>
          </w:p>
        </w:tc>
      </w:tr>
      <w:tr w:rsidR="004A2E86" w:rsidRPr="00D76E54" w14:paraId="56FB0B3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D69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GPR5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1C9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0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C0B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F9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2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66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0EC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1CA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C7C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42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BF7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3</w:t>
            </w:r>
          </w:p>
        </w:tc>
      </w:tr>
      <w:tr w:rsidR="004A2E86" w:rsidRPr="00D76E54" w14:paraId="4DE2B34D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C03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GRM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5D7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0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584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530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8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BB8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8DB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8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B2B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25B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0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CF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1</w:t>
            </w:r>
          </w:p>
        </w:tc>
      </w:tr>
      <w:tr w:rsidR="004A2E86" w:rsidRPr="00D76E54" w14:paraId="64BFC14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055DC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HABP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55B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3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01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4E6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D04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1DD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DBA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97D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47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40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</w:t>
            </w:r>
          </w:p>
        </w:tc>
      </w:tr>
      <w:tr w:rsidR="004A2E86" w:rsidRPr="00D76E54" w14:paraId="38AABF8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DF0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HBA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4E5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4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D1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7.4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551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06D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6.7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112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87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8F8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3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4A9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82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417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0.61</w:t>
            </w:r>
          </w:p>
        </w:tc>
      </w:tr>
      <w:tr w:rsidR="004A2E86" w:rsidRPr="00D76E54" w14:paraId="05C4037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92D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HGFA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96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7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0B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67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4D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F46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0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84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A2C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67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5E0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6</w:t>
            </w:r>
          </w:p>
        </w:tc>
      </w:tr>
      <w:tr w:rsidR="004A2E86" w:rsidRPr="00D76E54" w14:paraId="456AAE0E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BC4A69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HPX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02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58E-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3C8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0F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31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3E8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BBC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AF1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FCB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40E-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DFE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8</w:t>
            </w:r>
          </w:p>
        </w:tc>
      </w:tr>
      <w:tr w:rsidR="004A2E86" w:rsidRPr="00D76E54" w14:paraId="1474EDC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A4177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HRG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1BE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0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47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30F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5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0E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FF3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B36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48C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35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529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0</w:t>
            </w:r>
          </w:p>
        </w:tc>
      </w:tr>
      <w:tr w:rsidR="004A2E86" w:rsidRPr="00D76E54" w14:paraId="77F8FE9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C85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HS1BP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157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9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37D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1DF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4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1A5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8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AA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5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2F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E2E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51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083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6</w:t>
            </w:r>
          </w:p>
        </w:tc>
      </w:tr>
      <w:tr w:rsidR="004A2E86" w:rsidRPr="00D76E54" w14:paraId="133176A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C91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HS6ST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2FE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6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76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8FA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8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C78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2EA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56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CDD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518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3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5AA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8</w:t>
            </w:r>
          </w:p>
        </w:tc>
      </w:tr>
      <w:tr w:rsidR="004A2E86" w:rsidRPr="00D76E54" w14:paraId="77AA87E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071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HSPA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8F7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6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86C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538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9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817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608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1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4B5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7E9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9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E20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2</w:t>
            </w:r>
          </w:p>
        </w:tc>
      </w:tr>
      <w:tr w:rsidR="004A2E86" w:rsidRPr="00D76E54" w14:paraId="49EC75B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513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CAM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13C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3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C7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172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2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A6A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481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59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36C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17A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1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894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2</w:t>
            </w:r>
          </w:p>
        </w:tc>
      </w:tr>
      <w:tr w:rsidR="004A2E86" w:rsidRPr="00D76E54" w14:paraId="34EF03C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7A5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GF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918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0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C30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A4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8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9AE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E73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9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F0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3D2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59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4F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7</w:t>
            </w:r>
          </w:p>
        </w:tc>
      </w:tr>
      <w:tr w:rsidR="004A2E86" w:rsidRPr="00D76E54" w14:paraId="7B5967B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070E27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GFAL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BAE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6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F7D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280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3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945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1B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2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42E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FEF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8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374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</w:t>
            </w:r>
          </w:p>
        </w:tc>
      </w:tr>
      <w:tr w:rsidR="004A2E86" w:rsidRPr="00D76E54" w14:paraId="37FF481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0DC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GFBP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62C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4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58F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D79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6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8A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CD2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2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68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53D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34E-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523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3</w:t>
            </w:r>
          </w:p>
        </w:tc>
      </w:tr>
      <w:tr w:rsidR="004A2E86" w:rsidRPr="00D76E54" w14:paraId="7C01D55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B66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GHG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818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5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597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83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89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FB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9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48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29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89A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438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93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8D2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8</w:t>
            </w:r>
          </w:p>
        </w:tc>
      </w:tr>
      <w:tr w:rsidR="004A2E86" w:rsidRPr="00D76E54" w14:paraId="6A45892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C2C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SLR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01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B7F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21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3B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7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A2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6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3F5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C73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18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93D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26</w:t>
            </w:r>
          </w:p>
        </w:tc>
      </w:tr>
      <w:tr w:rsidR="004A2E86" w:rsidRPr="00D76E54" w14:paraId="0EE8BB6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B7C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TIH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E9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4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D8F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CDD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242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690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CCE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2C2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22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DE0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0</w:t>
            </w:r>
          </w:p>
        </w:tc>
      </w:tr>
      <w:tr w:rsidR="004A2E86" w:rsidRPr="00D76E54" w14:paraId="199CD03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65F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TIH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7EC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C3F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009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4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F9D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9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AED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1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B8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3E3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6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710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1</w:t>
            </w:r>
          </w:p>
        </w:tc>
      </w:tr>
      <w:tr w:rsidR="004A2E86" w:rsidRPr="00D76E54" w14:paraId="0FF90D8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5B1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TIH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2F8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4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FA2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1FC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1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258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9F2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6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B5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EA7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8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FD5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3</w:t>
            </w:r>
          </w:p>
        </w:tc>
      </w:tr>
      <w:tr w:rsidR="004A2E86" w:rsidRPr="00D76E54" w14:paraId="06BC7E0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089F2B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ITIH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AF5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9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8A0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296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6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103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E59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2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1E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966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52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F17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3</w:t>
            </w:r>
          </w:p>
        </w:tc>
      </w:tr>
      <w:tr w:rsidR="004A2E86" w:rsidRPr="00D76E54" w14:paraId="39EAC61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DE7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KIF4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E0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9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944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3C4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98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9E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50D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0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D55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56C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75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21A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5</w:t>
            </w:r>
          </w:p>
        </w:tc>
      </w:tr>
      <w:tr w:rsidR="004A2E86" w:rsidRPr="00D76E54" w14:paraId="6CF4CB6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BE982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KLKB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FF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DB0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4CE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C81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B3D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9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E90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467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8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774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9</w:t>
            </w:r>
          </w:p>
        </w:tc>
      </w:tr>
      <w:tr w:rsidR="004A2E86" w:rsidRPr="00D76E54" w14:paraId="31FF6D7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2C49F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KNG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8C3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92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84C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B6D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290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FA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C89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5D1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54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13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1</w:t>
            </w:r>
          </w:p>
        </w:tc>
      </w:tr>
      <w:tr w:rsidR="004A2E86" w:rsidRPr="00D76E54" w14:paraId="06D0171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070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KRT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9C7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2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63E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C3F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6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271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8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0A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1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42F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CBE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32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1BA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1</w:t>
            </w:r>
          </w:p>
        </w:tc>
      </w:tr>
      <w:tr w:rsidR="004A2E86" w:rsidRPr="00D76E54" w14:paraId="58DCD89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6D2B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B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F8D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317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6DA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17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82F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719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1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0C2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A4B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73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D05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0</w:t>
            </w:r>
          </w:p>
        </w:tc>
      </w:tr>
      <w:tr w:rsidR="004A2E86" w:rsidRPr="00D76E54" w14:paraId="1CE07F1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307B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CA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78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600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FB8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1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739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EE4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CB4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2B6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75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C25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9</w:t>
            </w:r>
          </w:p>
        </w:tc>
      </w:tr>
      <w:tr w:rsidR="004A2E86" w:rsidRPr="00D76E54" w14:paraId="50DD867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560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CN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CE4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0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CA0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F3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4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735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E6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7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FB6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786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59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0D6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3</w:t>
            </w:r>
          </w:p>
        </w:tc>
      </w:tr>
      <w:tr w:rsidR="004A2E86" w:rsidRPr="00D76E54" w14:paraId="51AC7FC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C54B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CP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B95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1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47E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E70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68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C2A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E18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7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D5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F5E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25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1D8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1</w:t>
            </w:r>
          </w:p>
        </w:tc>
      </w:tr>
      <w:tr w:rsidR="004A2E86" w:rsidRPr="00D76E54" w14:paraId="6A054E8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2CC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INGO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154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1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EF8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F00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7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C69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290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45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F44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939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87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0AB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3</w:t>
            </w:r>
          </w:p>
        </w:tc>
      </w:tr>
      <w:tr w:rsidR="004A2E86" w:rsidRPr="00D76E54" w14:paraId="6D72A6D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A2330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RG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B2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41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29C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7AF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BD4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2A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1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E53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74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8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ED2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7</w:t>
            </w:r>
          </w:p>
        </w:tc>
      </w:tr>
      <w:tr w:rsidR="004A2E86" w:rsidRPr="00D76E54" w14:paraId="3784145B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A1F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RP1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06A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6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F58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2DF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4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2D5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C09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14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4EF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EA8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2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5E5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1</w:t>
            </w:r>
          </w:p>
        </w:tc>
      </w:tr>
      <w:tr w:rsidR="004A2E86" w:rsidRPr="00D76E54" w14:paraId="22C51D8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B31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U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210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8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B3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0AC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1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88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5B2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0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A24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B06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6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FA4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1</w:t>
            </w:r>
          </w:p>
        </w:tc>
      </w:tr>
      <w:tr w:rsidR="004A2E86" w:rsidRPr="00D76E54" w14:paraId="6CFF13F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C23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Y6H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B3F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8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96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0E3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7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501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6DF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FD3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E23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2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58A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4</w:t>
            </w:r>
          </w:p>
        </w:tc>
      </w:tr>
      <w:tr w:rsidR="004A2E86" w:rsidRPr="00D76E54" w14:paraId="4EAFED2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F82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LYZ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8DC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5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222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180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6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65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A2F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7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281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855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95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5BE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0</w:t>
            </w:r>
          </w:p>
        </w:tc>
      </w:tr>
      <w:tr w:rsidR="004A2E86" w:rsidRPr="00D76E54" w14:paraId="7E42480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DB4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MDGA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A15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8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2DB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BEA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5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686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148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5D0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E6C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54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54B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1</w:t>
            </w:r>
          </w:p>
        </w:tc>
      </w:tr>
      <w:tr w:rsidR="004A2E86" w:rsidRPr="00D76E54" w14:paraId="19537BAB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BE5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MDH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A17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56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4E7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E4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4CD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F50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1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AD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EFB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67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7CE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78</w:t>
            </w:r>
          </w:p>
        </w:tc>
      </w:tr>
      <w:tr w:rsidR="004A2E86" w:rsidRPr="00D76E54" w14:paraId="657ECE9D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091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MI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8E0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6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887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123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4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2D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758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E69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5F4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0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972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3</w:t>
            </w:r>
          </w:p>
        </w:tc>
      </w:tr>
      <w:tr w:rsidR="004A2E86" w:rsidRPr="00D76E54" w14:paraId="1F52920E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400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MST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B14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8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79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86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6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DE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24F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0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F6F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366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12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CA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6</w:t>
            </w:r>
          </w:p>
        </w:tc>
      </w:tr>
      <w:tr w:rsidR="004A2E86" w:rsidRPr="00D76E54" w14:paraId="1260061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D77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NEF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A2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3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4AA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AED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9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82B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7B4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3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DE0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BC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7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4A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08</w:t>
            </w:r>
          </w:p>
        </w:tc>
      </w:tr>
      <w:tr w:rsidR="004A2E86" w:rsidRPr="00D76E54" w14:paraId="7D6BE41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6AE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NEFM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16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7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A20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6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405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E4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9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510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7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F1A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50E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57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FD6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2</w:t>
            </w:r>
          </w:p>
        </w:tc>
      </w:tr>
      <w:tr w:rsidR="004A2E86" w:rsidRPr="00D76E54" w14:paraId="6911D24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C68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NELL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50C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E34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D89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4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ACE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86F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5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66E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90F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70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A7F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6</w:t>
            </w:r>
          </w:p>
        </w:tc>
      </w:tr>
      <w:tr w:rsidR="004A2E86" w:rsidRPr="00D76E54" w14:paraId="0D35870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9B7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NGF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95E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7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3E0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3E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4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320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E6C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D2F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CE1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98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B82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3</w:t>
            </w:r>
          </w:p>
        </w:tc>
      </w:tr>
      <w:tr w:rsidR="004A2E86" w:rsidRPr="00D76E54" w14:paraId="3700366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FF5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NOXA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DC5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2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C0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4D1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9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F43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0C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8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A75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8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FA6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48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7C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0</w:t>
            </w:r>
          </w:p>
        </w:tc>
      </w:tr>
      <w:tr w:rsidR="004A2E86" w:rsidRPr="00D76E54" w14:paraId="1504548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032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NPTX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16A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9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1D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605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9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0A7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9D8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3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A7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4BD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5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A50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34</w:t>
            </w:r>
          </w:p>
        </w:tc>
      </w:tr>
      <w:tr w:rsidR="004A2E86" w:rsidRPr="00D76E54" w14:paraId="280C9B4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BE1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NPTX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CDB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0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FE7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B17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001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232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2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B2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9E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197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8</w:t>
            </w:r>
          </w:p>
        </w:tc>
      </w:tr>
      <w:tr w:rsidR="004A2E86" w:rsidRPr="00D76E54" w14:paraId="2F9F5FD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FE9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NP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C47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1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B1A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F6A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8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9B8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964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0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E5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D32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40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292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4</w:t>
            </w:r>
          </w:p>
        </w:tc>
      </w:tr>
      <w:tr w:rsidR="004A2E86" w:rsidRPr="00D76E54" w14:paraId="6A0E396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9EC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OPCM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226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6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5E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0A3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1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A71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056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78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FEB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32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44A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1</w:t>
            </w:r>
          </w:p>
        </w:tc>
      </w:tr>
      <w:tr w:rsidR="004A2E86" w:rsidRPr="00D76E54" w14:paraId="1ADED2B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AE2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ORM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25E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BB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DA2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1B2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6D1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6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179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500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C60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9</w:t>
            </w:r>
          </w:p>
        </w:tc>
      </w:tr>
      <w:tr w:rsidR="004A2E86" w:rsidRPr="00D76E54" w14:paraId="0BBF0B1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458E5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ORM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94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7DF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411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0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4A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8D7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1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CDA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400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22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4DF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0</w:t>
            </w:r>
          </w:p>
        </w:tc>
      </w:tr>
      <w:tr w:rsidR="004A2E86" w:rsidRPr="00D76E54" w14:paraId="2A36E65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4FF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ARD3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607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8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95B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4BB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7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FC4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F90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42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3A4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0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C3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0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D8A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42</w:t>
            </w:r>
          </w:p>
        </w:tc>
      </w:tr>
      <w:tr w:rsidR="004A2E86" w:rsidRPr="00D76E54" w14:paraId="72CCAD6D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8A1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CDH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837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7B0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10C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5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C72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0E5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8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2F9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9E9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02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A05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2</w:t>
            </w:r>
          </w:p>
        </w:tc>
      </w:tr>
      <w:tr w:rsidR="004A2E86" w:rsidRPr="00D76E54" w14:paraId="7D28730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128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CSK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910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3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73C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2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04F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755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FBC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3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B5D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1F8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9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1B7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31</w:t>
            </w:r>
          </w:p>
        </w:tc>
      </w:tr>
      <w:tr w:rsidR="004A2E86" w:rsidRPr="00D76E54" w14:paraId="39068AC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037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CSK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FF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0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C8A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0C8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3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910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93C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9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47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C74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1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59D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25</w:t>
            </w:r>
          </w:p>
        </w:tc>
      </w:tr>
      <w:tr w:rsidR="004A2E86" w:rsidRPr="00D76E54" w14:paraId="26D7BB3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25C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DGF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C29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0F4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DAA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9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E85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5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7F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0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2E9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A5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51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7DF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3</w:t>
            </w:r>
          </w:p>
        </w:tc>
      </w:tr>
      <w:tr w:rsidR="004A2E86" w:rsidRPr="00D76E54" w14:paraId="4DFCE970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36B75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GLYRP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C74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0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782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8B7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4F5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A6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1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0ED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D0D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17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5D1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7</w:t>
            </w:r>
          </w:p>
        </w:tc>
      </w:tr>
      <w:tr w:rsidR="004A2E86" w:rsidRPr="00D76E54" w14:paraId="503F635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3C5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IAN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8AF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8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BF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4AE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7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14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B03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0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94A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BBB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02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0FD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4</w:t>
            </w:r>
          </w:p>
        </w:tc>
      </w:tr>
      <w:tr w:rsidR="004A2E86" w:rsidRPr="00D76E54" w14:paraId="6972ED6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D31D6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LG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E57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1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04A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A51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4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AE0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761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1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727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4EF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26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5C3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5</w:t>
            </w:r>
          </w:p>
        </w:tc>
      </w:tr>
      <w:tr w:rsidR="004A2E86" w:rsidRPr="00D76E54" w14:paraId="0048A4EE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0AB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NO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E6B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1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4C8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2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89C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496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CD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1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073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73B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39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3B6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38</w:t>
            </w:r>
          </w:p>
        </w:tc>
      </w:tr>
      <w:tr w:rsidR="004A2E86" w:rsidRPr="00D76E54" w14:paraId="2B9F2E7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EBEF03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ON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3AE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9F0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046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8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692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75F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8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C0E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2F0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76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48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4</w:t>
            </w:r>
          </w:p>
        </w:tc>
      </w:tr>
      <w:tr w:rsidR="004A2E86" w:rsidRPr="00D76E54" w14:paraId="26860BA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060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PP5C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9F6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0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AF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387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8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24F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5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21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8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D2C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1.0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F4B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23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AA7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70</w:t>
            </w:r>
          </w:p>
        </w:tc>
      </w:tr>
      <w:tr w:rsidR="004A2E86" w:rsidRPr="00D76E54" w14:paraId="0F2956A9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BD6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PTPRN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6AB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70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CFC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7C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96B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282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DCF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371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1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3AA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3</w:t>
            </w:r>
          </w:p>
        </w:tc>
      </w:tr>
      <w:tr w:rsidR="004A2E86" w:rsidRPr="00D76E54" w14:paraId="5005FB8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43E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QPC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925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E26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B95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6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51F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15A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5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300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DCB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9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914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4</w:t>
            </w:r>
          </w:p>
        </w:tc>
      </w:tr>
      <w:tr w:rsidR="004A2E86" w:rsidRPr="00D76E54" w14:paraId="1F9EE26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71F7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QSOX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D7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6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161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CBB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5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0C2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80B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30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E84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E8A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39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333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11</w:t>
            </w:r>
          </w:p>
        </w:tc>
      </w:tr>
      <w:tr w:rsidR="004A2E86" w:rsidRPr="00D76E54" w14:paraId="725BB0B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607B4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RBP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632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7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FC9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4CF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0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F30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361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42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4B5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640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54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6FE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6</w:t>
            </w:r>
          </w:p>
        </w:tc>
      </w:tr>
      <w:tr w:rsidR="004A2E86" w:rsidRPr="00D76E54" w14:paraId="11C1D85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193F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RNASE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6BB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8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1F8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366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4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8AA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E6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1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FD4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79F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8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EB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6</w:t>
            </w:r>
          </w:p>
        </w:tc>
      </w:tr>
      <w:tr w:rsidR="004A2E86" w:rsidRPr="00D76E54" w14:paraId="2A2E1BFB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05C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RTN4RL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80E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8.5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32A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F99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8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4C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4BA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326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EF4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04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808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8</w:t>
            </w:r>
          </w:p>
        </w:tc>
      </w:tr>
      <w:tr w:rsidR="004A2E86" w:rsidRPr="00D76E54" w14:paraId="787BBF9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F42A9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AA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15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2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919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9F8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4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FA8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88C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37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064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8C0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63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543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7</w:t>
            </w:r>
          </w:p>
        </w:tc>
      </w:tr>
      <w:tr w:rsidR="004A2E86" w:rsidRPr="00D76E54" w14:paraId="76E2478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750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CG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422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6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72A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E38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2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A0A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910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09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336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D41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9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052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8</w:t>
            </w:r>
          </w:p>
        </w:tc>
      </w:tr>
      <w:tr w:rsidR="004A2E86" w:rsidRPr="00D76E54" w14:paraId="000C900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5C2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CTM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56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4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E36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D07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8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59B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931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61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38B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8A4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07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DDE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2</w:t>
            </w:r>
          </w:p>
        </w:tc>
      </w:tr>
      <w:tr w:rsidR="004A2E86" w:rsidRPr="00D76E54" w14:paraId="3DDB1F58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383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L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424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4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F94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ED9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2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B1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EBE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1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BFD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09B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75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D2A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3</w:t>
            </w:r>
          </w:p>
        </w:tc>
      </w:tr>
      <w:tr w:rsidR="004A2E86" w:rsidRPr="00D76E54" w14:paraId="2FFAD80E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422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PP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453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2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F1E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F6D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6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D67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B7A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1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F64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10B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9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F2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3</w:t>
            </w:r>
          </w:p>
        </w:tc>
      </w:tr>
      <w:tr w:rsidR="004A2E86" w:rsidRPr="00D76E54" w14:paraId="4DEB45A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6A2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A1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191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2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570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9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583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7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8B7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615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10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87D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549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75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017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9</w:t>
            </w:r>
          </w:p>
        </w:tc>
      </w:tr>
      <w:tr w:rsidR="004A2E86" w:rsidRPr="00D76E54" w14:paraId="60D5163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A2FB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A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616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A88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2EA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1D2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9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1C7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8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7BF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9D8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45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EB5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1</w:t>
            </w:r>
          </w:p>
        </w:tc>
      </w:tr>
      <w:tr w:rsidR="004A2E86" w:rsidRPr="00D76E54" w14:paraId="47B8DB5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C2ED7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A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B6C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99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2A1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605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4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B4F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F73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163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797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14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FEF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8</w:t>
            </w:r>
          </w:p>
        </w:tc>
      </w:tr>
      <w:tr w:rsidR="004A2E86" w:rsidRPr="00D76E54" w14:paraId="029BDA6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667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A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65C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0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63E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677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4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E09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8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396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3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0CD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7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826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6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916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7</w:t>
            </w:r>
          </w:p>
        </w:tc>
      </w:tr>
      <w:tr w:rsidR="004A2E86" w:rsidRPr="00D76E54" w14:paraId="509C054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0177D8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A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C6D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9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F1D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97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5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62F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99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10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2C4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AFE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6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E9B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6</w:t>
            </w:r>
          </w:p>
        </w:tc>
      </w:tr>
      <w:tr w:rsidR="004A2E86" w:rsidRPr="00D76E54" w14:paraId="0EA2CEF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8333D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A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5CD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CF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2C2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89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80D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288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3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7EA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361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19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DC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1</w:t>
            </w:r>
          </w:p>
        </w:tc>
      </w:tr>
      <w:tr w:rsidR="004A2E86" w:rsidRPr="00D76E54" w14:paraId="7D7BE6B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EA1C1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C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7F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92E-0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F59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53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5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92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B62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8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2CD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9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2E2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17E-0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D7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1</w:t>
            </w:r>
          </w:p>
        </w:tc>
      </w:tr>
      <w:tr w:rsidR="004A2E86" w:rsidRPr="00D76E54" w14:paraId="47EB07A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4FB26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D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203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AF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741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4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858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3AF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4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70F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C65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7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C9A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8</w:t>
            </w:r>
          </w:p>
        </w:tc>
      </w:tr>
      <w:tr w:rsidR="004A2E86" w:rsidRPr="00D76E54" w14:paraId="0E61414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90893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F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327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82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C22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2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C0C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54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B37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AAE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16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557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295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26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0B9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1</w:t>
            </w:r>
          </w:p>
        </w:tc>
      </w:tr>
      <w:tr w:rsidR="004A2E86" w:rsidRPr="00D76E54" w14:paraId="0C25A61E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1AD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G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705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483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760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9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95A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05F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0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FC0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22F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59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1A7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7</w:t>
            </w:r>
          </w:p>
        </w:tc>
      </w:tr>
      <w:tr w:rsidR="004A2E86" w:rsidRPr="00D76E54" w14:paraId="4235662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757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RPINI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076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D43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FFD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E9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258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2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FB1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B68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5.44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725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3</w:t>
            </w:r>
          </w:p>
        </w:tc>
      </w:tr>
      <w:tr w:rsidR="004A2E86" w:rsidRPr="00D76E54" w14:paraId="55EDFAA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4F5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EZ6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A0E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0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ACE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5AA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83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935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1B9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7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802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9F3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32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25C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3</w:t>
            </w:r>
          </w:p>
        </w:tc>
      </w:tr>
      <w:tr w:rsidR="004A2E86" w:rsidRPr="00D76E54" w14:paraId="0E9F5403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086C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LITRK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DC7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9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BB2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1BD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0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A15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297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1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17A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E51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89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710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1</w:t>
            </w:r>
          </w:p>
        </w:tc>
      </w:tr>
      <w:tr w:rsidR="004A2E86" w:rsidRPr="00D76E54" w14:paraId="7B1A09DB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BB5A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LITRK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316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49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2D3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05D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5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58B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E44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76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A30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39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81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54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0</w:t>
            </w:r>
          </w:p>
        </w:tc>
      </w:tr>
      <w:tr w:rsidR="004A2E86" w:rsidRPr="00D76E54" w14:paraId="25260D9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14E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NED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2BE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9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CB7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041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33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F11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619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06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733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1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D5A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00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85F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8</w:t>
            </w:r>
          </w:p>
        </w:tc>
      </w:tr>
      <w:tr w:rsidR="004A2E86" w:rsidRPr="00D76E54" w14:paraId="445642EC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A19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OD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E79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3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5B3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6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E78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4B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D0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70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411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976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24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282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5</w:t>
            </w:r>
          </w:p>
        </w:tc>
      </w:tr>
      <w:tr w:rsidR="004A2E86" w:rsidRPr="00D76E54" w14:paraId="65EBE14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4102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SS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CB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1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35C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953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54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3AE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649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79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C3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620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01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92F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2</w:t>
            </w:r>
          </w:p>
        </w:tc>
      </w:tr>
      <w:tr w:rsidR="004A2E86" w:rsidRPr="00D76E54" w14:paraId="244D55F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289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TCN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69B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.30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806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6FE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58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9B0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38A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59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3C9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040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53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9F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9</w:t>
            </w:r>
          </w:p>
        </w:tc>
      </w:tr>
      <w:tr w:rsidR="004A2E86" w:rsidRPr="00D76E54" w14:paraId="2730C2EF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D89D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TF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E59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2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850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8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862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BA7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3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824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AA7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2.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D060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5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EC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45</w:t>
            </w:r>
          </w:p>
        </w:tc>
      </w:tr>
      <w:tr w:rsidR="004A2E86" w:rsidRPr="00D76E54" w14:paraId="67F3D12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02E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TGFBI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F9C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3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4BA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777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02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381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DF9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1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372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010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54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6C9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7</w:t>
            </w:r>
          </w:p>
        </w:tc>
      </w:tr>
      <w:tr w:rsidR="004A2E86" w:rsidRPr="00D76E54" w14:paraId="52E97EF2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4EB1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TIMP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830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5.4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ECF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5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09B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54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400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4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BC6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9.2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C62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3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286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5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8CC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5</w:t>
            </w:r>
          </w:p>
        </w:tc>
      </w:tr>
      <w:tr w:rsidR="004A2E86" w:rsidRPr="00D76E54" w14:paraId="201EA904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E806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TMEM132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0D6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46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702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51E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11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DA4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7059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39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DEE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EBD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69E-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034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3</w:t>
            </w:r>
          </w:p>
        </w:tc>
      </w:tr>
      <w:tr w:rsidR="004A2E86" w:rsidRPr="00D76E54" w14:paraId="0D68DBDD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B95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TMEM132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5C5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28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E9E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1.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A95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4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9D9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9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35F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7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81A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9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678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18E-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307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19</w:t>
            </w:r>
          </w:p>
        </w:tc>
      </w:tr>
      <w:tr w:rsidR="004A2E86" w:rsidRPr="00D76E54" w14:paraId="1B0440B6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5B38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TPD5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341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6.57E-0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E11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486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5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819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7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667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7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5FD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8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4E1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89E-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BA0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0.21</w:t>
            </w:r>
          </w:p>
        </w:tc>
      </w:tr>
      <w:tr w:rsidR="004A2E86" w:rsidRPr="00D76E54" w14:paraId="71E65D77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595E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UBA5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170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8.03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5ED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F18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7.10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303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B70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3.1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699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364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86E-0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D74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0</w:t>
            </w:r>
          </w:p>
        </w:tc>
      </w:tr>
      <w:tr w:rsidR="004A2E86" w:rsidRPr="00D76E54" w14:paraId="4E27EC5D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9CC9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VGF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9CE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35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AB4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913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87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1E6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3D3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6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709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515B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9.21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FD9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2</w:t>
            </w:r>
          </w:p>
        </w:tc>
      </w:tr>
      <w:tr w:rsidR="004A2E86" w:rsidRPr="00D76E54" w14:paraId="45F27671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8985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VSTM2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961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00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19F7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1.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E20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4.46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594A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61A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92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CBA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6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295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75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FBD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93</w:t>
            </w:r>
          </w:p>
        </w:tc>
      </w:tr>
      <w:tr w:rsidR="004A2E86" w:rsidRPr="00D76E54" w14:paraId="705138A5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B954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VSTM2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6AA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4.27E-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AAF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7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C6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1.55E-0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B7F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3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0D72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2.24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B285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808080"/>
              </w:rPr>
            </w:pPr>
            <w:r w:rsidRPr="00D76E54">
              <w:rPr>
                <w:rFonts w:ascii="Calibri" w:eastAsia="Times New Roman" w:hAnsi="Calibri" w:cs="Calibri"/>
                <w:color w:val="808080"/>
              </w:rPr>
              <w:t>-0.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6591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14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4FEF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-0.64</w:t>
            </w:r>
          </w:p>
        </w:tc>
      </w:tr>
      <w:tr w:rsidR="004A2E86" w:rsidRPr="00D76E54" w14:paraId="6DEC9F7A" w14:textId="77777777" w:rsidTr="00EC20D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F71450" w14:textId="77777777" w:rsidR="004A2E86" w:rsidRPr="00D76E54" w:rsidRDefault="004A2E86" w:rsidP="00EC2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6E54">
              <w:rPr>
                <w:rFonts w:ascii="Calibri" w:eastAsia="Times New Roman" w:hAnsi="Calibri" w:cs="Calibri"/>
                <w:color w:val="000000"/>
              </w:rPr>
              <w:t>VTN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435C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7.97E-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1BD4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7426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1.73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B15E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7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3BA3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51E-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C9E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C67D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3.88E-0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70F8" w14:textId="77777777" w:rsidR="004A2E86" w:rsidRPr="00D76E54" w:rsidRDefault="004A2E86" w:rsidP="00EC20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76E5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0.83</w:t>
            </w:r>
          </w:p>
        </w:tc>
      </w:tr>
    </w:tbl>
    <w:p w14:paraId="0DE18267" w14:textId="68C86B98" w:rsidR="00492CD3" w:rsidRPr="004A2E86" w:rsidRDefault="00492CD3" w:rsidP="004A2E86">
      <w:pPr>
        <w:spacing w:line="480" w:lineRule="auto"/>
        <w:contextualSpacing/>
        <w:jc w:val="both"/>
        <w:rPr>
          <w:bCs/>
        </w:rPr>
      </w:pPr>
    </w:p>
    <w:sectPr w:rsidR="00492CD3" w:rsidRPr="004A2E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43001C"/>
    <w:multiLevelType w:val="hybridMultilevel"/>
    <w:tmpl w:val="89D079BC"/>
    <w:lvl w:ilvl="0" w:tplc="BE845D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45145D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56C7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7898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C6FB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7C868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14867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1A6B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C630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F93827"/>
    <w:multiLevelType w:val="hybridMultilevel"/>
    <w:tmpl w:val="68B69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E7497"/>
    <w:multiLevelType w:val="hybridMultilevel"/>
    <w:tmpl w:val="EB8860F2"/>
    <w:lvl w:ilvl="0" w:tplc="83B67E9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6D0AB0"/>
    <w:multiLevelType w:val="hybridMultilevel"/>
    <w:tmpl w:val="52620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DD4489"/>
    <w:multiLevelType w:val="hybridMultilevel"/>
    <w:tmpl w:val="26B69872"/>
    <w:lvl w:ilvl="0" w:tplc="0409000F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5" w15:restartNumberingAfterBreak="0">
    <w:nsid w:val="70E13193"/>
    <w:multiLevelType w:val="hybridMultilevel"/>
    <w:tmpl w:val="29900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E86"/>
    <w:rsid w:val="00492CD3"/>
    <w:rsid w:val="004A2E86"/>
    <w:rsid w:val="005B77FE"/>
    <w:rsid w:val="00713D47"/>
    <w:rsid w:val="0095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A86A6"/>
  <w15:chartTrackingRefBased/>
  <w15:docId w15:val="{170FB655-D51F-48A4-82F1-0F0A50BDE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E86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A2E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2E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2E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2E8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A2E8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2E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E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E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E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E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E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A2E86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A2E86"/>
    <w:rPr>
      <w:i/>
      <w:iCs/>
    </w:rPr>
  </w:style>
  <w:style w:type="paragraph" w:styleId="NormalWeb">
    <w:name w:val="Normal (Web)"/>
    <w:basedOn w:val="Normal"/>
    <w:uiPriority w:val="99"/>
    <w:unhideWhenUsed/>
    <w:rsid w:val="004A2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4A2E86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A2E86"/>
    <w:rPr>
      <w:rFonts w:ascii="Calibri" w:eastAsia="Times New Roman" w:hAnsi="Calibri" w:cs="Times New Roman"/>
      <w:sz w:val="20"/>
      <w:szCs w:val="20"/>
      <w:lang w:bidi="en-US"/>
    </w:rPr>
  </w:style>
  <w:style w:type="paragraph" w:customStyle="1" w:styleId="Default">
    <w:name w:val="Default"/>
    <w:rsid w:val="004A2E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4A2E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986</Words>
  <Characters>11204</Characters>
  <Application>Microsoft Office Word</Application>
  <DocSecurity>0</DocSecurity>
  <Lines>155</Lines>
  <Paragraphs>40</Paragraphs>
  <ScaleCrop>false</ScaleCrop>
  <Company/>
  <LinksUpToDate>false</LinksUpToDate>
  <CharactersWithSpaces>1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.Bowser</dc:creator>
  <cp:keywords/>
  <dc:description/>
  <cp:lastModifiedBy>Sribalamurugan R.</cp:lastModifiedBy>
  <cp:revision>4</cp:revision>
  <dcterms:created xsi:type="dcterms:W3CDTF">2023-01-16T18:07:00Z</dcterms:created>
  <dcterms:modified xsi:type="dcterms:W3CDTF">2023-08-26T08:54:00Z</dcterms:modified>
</cp:coreProperties>
</file>